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spacing w:line="240" w:lineRule="auto"/>
      </w:pPr>
      <w:r>
        <w:t>Supplementary Material</w:t>
      </w:r>
    </w:p>
    <w:p>
      <w:pPr>
        <w:adjustRightInd w:val="0"/>
        <w:snapToGrid w:val="0"/>
        <w:spacing w:beforeLines="50" w:after="120" w:afterLines="50" w:line="360" w:lineRule="auto"/>
        <w:rPr>
          <w:rFonts w:hint="default" w:eastAsia="宋体"/>
          <w:b/>
          <w:bCs/>
          <w:lang w:val="en-US" w:eastAsia="zh-CN"/>
        </w:rPr>
      </w:pPr>
      <w:r>
        <w:rPr>
          <w:rFonts w:hint="eastAsia" w:eastAsia="宋体"/>
          <w:b/>
          <w:bCs/>
          <w:lang w:eastAsia="zh-CN"/>
        </w:rPr>
        <w:t xml:space="preserve">Supplementary </w:t>
      </w:r>
      <w:r>
        <w:rPr>
          <w:rFonts w:hint="eastAsia" w:eastAsia="宋体"/>
          <w:b/>
          <w:bCs/>
          <w:lang w:val="en-US" w:eastAsia="zh-CN"/>
        </w:rPr>
        <w:t>table</w:t>
      </w:r>
      <w:r>
        <w:rPr>
          <w:rFonts w:hint="eastAsia" w:eastAsia="宋体"/>
          <w:b/>
          <w:bCs/>
          <w:lang w:eastAsia="zh-CN"/>
        </w:rPr>
        <w:t xml:space="preserve"> </w:t>
      </w:r>
      <w:r>
        <w:rPr>
          <w:rFonts w:hint="eastAsia" w:eastAsia="宋体"/>
          <w:b/>
          <w:bCs/>
          <w:lang w:val="en-US" w:eastAsia="zh-CN"/>
        </w:rPr>
        <w:t>S2</w:t>
      </w:r>
      <w:bookmarkStart w:id="0" w:name="_GoBack"/>
      <w:bookmarkEnd w:id="0"/>
    </w:p>
    <w:p>
      <w:pPr>
        <w:adjustRightInd w:val="0"/>
        <w:snapToGrid w:val="0"/>
        <w:spacing w:beforeLines="50" w:after="120" w:afterLines="50" w:line="360" w:lineRule="auto"/>
        <w:rPr>
          <w:szCs w:val="24"/>
          <w:lang w:eastAsia="zh-CN"/>
        </w:rPr>
      </w:pPr>
      <w:r>
        <w:rPr>
          <w:szCs w:val="24"/>
          <w:lang w:eastAsia="zh-CN"/>
        </w:rPr>
        <w:t>The protein targets of seven well-known compounds from SYT</w:t>
      </w:r>
      <w:r>
        <w:rPr>
          <w:rFonts w:hint="eastAsia"/>
          <w:szCs w:val="24"/>
          <w:lang w:eastAsia="zh-CN"/>
        </w:rPr>
        <w:t>.</w:t>
      </w:r>
    </w:p>
    <w:tbl>
      <w:tblPr>
        <w:tblStyle w:val="20"/>
        <w:tblW w:w="9254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9"/>
        <w:gridCol w:w="1905"/>
        <w:gridCol w:w="1905"/>
        <w:gridCol w:w="1455"/>
        <w:gridCol w:w="237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  <w:jc w:val="center"/>
            </w:pPr>
            <w:r>
              <w:rPr>
                <w:lang w:eastAsia="zh-CN" w:bidi="ar"/>
              </w:rPr>
              <w:t>Molecule ID</w:t>
            </w:r>
          </w:p>
        </w:tc>
        <w:tc>
          <w:tcPr>
            <w:tcW w:w="19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  <w:jc w:val="center"/>
              <w:rPr>
                <w:lang w:eastAsia="zh-CN" w:bidi="ar"/>
              </w:rPr>
            </w:pPr>
            <w:r>
              <w:rPr>
                <w:lang w:eastAsia="zh-CN" w:bidi="ar"/>
              </w:rPr>
              <w:t>Molecule Name</w:t>
            </w:r>
          </w:p>
        </w:tc>
        <w:tc>
          <w:tcPr>
            <w:tcW w:w="19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  <w:jc w:val="center"/>
              <w:rPr>
                <w:lang w:eastAsia="zh-CN" w:bidi="ar"/>
              </w:rPr>
            </w:pPr>
            <w:r>
              <w:rPr>
                <w:lang w:eastAsia="zh-CN" w:bidi="ar"/>
              </w:rPr>
              <w:t>Target ID</w:t>
            </w:r>
          </w:p>
        </w:tc>
        <w:tc>
          <w:tcPr>
            <w:tcW w:w="14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  <w:jc w:val="center"/>
            </w:pPr>
            <w:r>
              <w:rPr>
                <w:lang w:eastAsia="zh-CN" w:bidi="ar"/>
              </w:rPr>
              <w:t>Target name</w:t>
            </w:r>
          </w:p>
        </w:tc>
        <w:tc>
          <w:tcPr>
            <w:tcW w:w="23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  <w:jc w:val="center"/>
              <w:rPr>
                <w:lang w:eastAsia="zh-CN" w:bidi="ar"/>
              </w:rPr>
            </w:pPr>
            <w:r>
              <w:rPr>
                <w:lang w:eastAsia="zh-CN" w:bidi="ar"/>
              </w:rPr>
              <w:t xml:space="preserve">52 common targets related to T2D (marked with </w:t>
            </w: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  <w:r>
              <w:rPr>
                <w:lang w:eastAsia="zh-CN"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MOL007134</w:t>
            </w:r>
          </w:p>
        </w:tc>
        <w:tc>
          <w:tcPr>
            <w:tcW w:w="19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Danshensu</w:t>
            </w:r>
          </w:p>
        </w:tc>
        <w:tc>
          <w:tcPr>
            <w:tcW w:w="19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0031</w:t>
            </w:r>
          </w:p>
        </w:tc>
        <w:tc>
          <w:tcPr>
            <w:tcW w:w="14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CHE</w:t>
            </w:r>
          </w:p>
        </w:tc>
        <w:tc>
          <w:tcPr>
            <w:tcW w:w="23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004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CTB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009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DRA2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009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DRB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009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DRB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077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OL1A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077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OL3A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185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HMOX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240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AOB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269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F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275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PP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302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LAU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329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TGS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329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TGS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343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384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OD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407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GFB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410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IMP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009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DRA1D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235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LTA4H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322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RSS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109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DPEP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009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DRA2B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046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A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092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TRB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273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S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063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DK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109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DPP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009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DRA2C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MOL00306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Neochlorogenic acid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109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DPEP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273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S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329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TGS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046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A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109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DPP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127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ESR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063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DK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322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RSS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17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GSK3B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023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R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MOL00192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Paeoniflorin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057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D1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205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IL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229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LBP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414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NF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MOL00056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Astragalin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17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GSK3B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046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A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130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F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063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DK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329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TGS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311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PARG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273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S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068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HEK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322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RSS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219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KCNH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30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IM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087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APK1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586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COA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109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DPP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023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R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054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CNA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22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KDR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127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ESR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127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ESR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329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TGS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MOL01186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rosmarinic acid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023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R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043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044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051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ASP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055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CND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056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D24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057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D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057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D8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064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DKN1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075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CR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127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ESR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130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F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203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IGHG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204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IKBKB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204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IL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205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IL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205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IL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20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IDO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214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EIF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269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FATC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319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APK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319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APK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322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RSS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329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TGS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343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364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CL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364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CL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364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CL1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383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NC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392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TAT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496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GAM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063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DK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109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DPP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311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PARG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087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APK1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046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A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MOL00888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lithospermic acid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435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XDH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322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RSS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MOL00707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salvianolic acid B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004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CTA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051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ASP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077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OL1A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197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ICAM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22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KDR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250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MP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285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ERPINE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286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AWR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302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LAT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317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RKCB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319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APK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329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TGS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343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358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YR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408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HBD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430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VCAM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43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VEGF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lang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0741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DUOX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50" w:after="50" w:line="360" w:lineRule="auto"/>
            </w:pPr>
          </w:p>
        </w:tc>
        <w:tc>
          <w:tcPr>
            <w:tcW w:w="19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spacing w:before="50" w:after="50" w:line="360" w:lineRule="auto"/>
            </w:pPr>
            <w:r>
              <w:rPr>
                <w:lang w:eastAsia="zh-CN" w:bidi="ar"/>
              </w:rPr>
              <w:t>HBTAR010124</w:t>
            </w:r>
          </w:p>
        </w:tc>
        <w:tc>
          <w:tcPr>
            <w:tcW w:w="14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PZ1</w:t>
            </w:r>
          </w:p>
        </w:tc>
        <w:tc>
          <w:tcPr>
            <w:tcW w:w="23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lang w:eastAsia="zh-CN" w:bidi="ar"/>
              </w:rPr>
            </w:pPr>
          </w:p>
        </w:tc>
      </w:tr>
    </w:tbl>
    <w:p>
      <w:pPr>
        <w:pStyle w:val="18"/>
        <w:jc w:val="both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7055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1387538"/>
    <w:rsid w:val="02A50B31"/>
    <w:rsid w:val="02A81468"/>
    <w:rsid w:val="037E4651"/>
    <w:rsid w:val="050C244E"/>
    <w:rsid w:val="089D2458"/>
    <w:rsid w:val="0A29585C"/>
    <w:rsid w:val="0E161FA0"/>
    <w:rsid w:val="104724DC"/>
    <w:rsid w:val="12E90C3C"/>
    <w:rsid w:val="13492A08"/>
    <w:rsid w:val="14350237"/>
    <w:rsid w:val="168374C3"/>
    <w:rsid w:val="1A967DAB"/>
    <w:rsid w:val="1AA54A65"/>
    <w:rsid w:val="1ACA79FD"/>
    <w:rsid w:val="1CC65BB5"/>
    <w:rsid w:val="25073747"/>
    <w:rsid w:val="271724FD"/>
    <w:rsid w:val="27D00171"/>
    <w:rsid w:val="29C277A0"/>
    <w:rsid w:val="30193FEE"/>
    <w:rsid w:val="33B639CE"/>
    <w:rsid w:val="33F440FC"/>
    <w:rsid w:val="34C9296B"/>
    <w:rsid w:val="34EF6095"/>
    <w:rsid w:val="37E41680"/>
    <w:rsid w:val="39710225"/>
    <w:rsid w:val="3B764D06"/>
    <w:rsid w:val="3BB759E4"/>
    <w:rsid w:val="3C5916B1"/>
    <w:rsid w:val="3D1552A7"/>
    <w:rsid w:val="3E764795"/>
    <w:rsid w:val="40202E6C"/>
    <w:rsid w:val="407F4809"/>
    <w:rsid w:val="422249DE"/>
    <w:rsid w:val="42754981"/>
    <w:rsid w:val="435B7210"/>
    <w:rsid w:val="455663E0"/>
    <w:rsid w:val="458B7279"/>
    <w:rsid w:val="492F0DCE"/>
    <w:rsid w:val="4AA7528A"/>
    <w:rsid w:val="4DCB52F7"/>
    <w:rsid w:val="4EAB202D"/>
    <w:rsid w:val="50B8681F"/>
    <w:rsid w:val="50E15EF5"/>
    <w:rsid w:val="533F5F9C"/>
    <w:rsid w:val="58554E2C"/>
    <w:rsid w:val="586B46FB"/>
    <w:rsid w:val="5D94549C"/>
    <w:rsid w:val="5FE41258"/>
    <w:rsid w:val="647F2AFD"/>
    <w:rsid w:val="64A82994"/>
    <w:rsid w:val="64BD36E5"/>
    <w:rsid w:val="670F6F98"/>
    <w:rsid w:val="6CD76813"/>
    <w:rsid w:val="6D022DC8"/>
    <w:rsid w:val="6ED065BF"/>
    <w:rsid w:val="71B877C1"/>
    <w:rsid w:val="734A331C"/>
    <w:rsid w:val="74FF349B"/>
    <w:rsid w:val="759F1111"/>
    <w:rsid w:val="75B0644B"/>
    <w:rsid w:val="7882249C"/>
    <w:rsid w:val="792D7536"/>
    <w:rsid w:val="7AB26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1</TotalTime>
  <ScaleCrop>false</ScaleCrop>
  <LinksUpToDate>false</LinksUpToDate>
  <CharactersWithSpaces>1654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姚明鹤</cp:lastModifiedBy>
  <cp:lastPrinted>2013-10-03T12:51:00Z</cp:lastPrinted>
  <dcterms:modified xsi:type="dcterms:W3CDTF">2021-09-24T01:23:3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46320FADA3134A48A57972C467C175A2</vt:lpwstr>
  </property>
</Properties>
</file>